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1C885" w14:textId="79EF7650" w:rsidR="006C067B" w:rsidRPr="00A81662" w:rsidRDefault="00571B9A">
      <w:pPr>
        <w:rPr>
          <w:b/>
        </w:rPr>
      </w:pPr>
      <w:r>
        <w:rPr>
          <w:b/>
        </w:rPr>
        <w:t>Table S3</w:t>
      </w:r>
      <w:bookmarkStart w:id="0" w:name="_GoBack"/>
      <w:bookmarkEnd w:id="0"/>
      <w:r w:rsidR="00A81662" w:rsidRPr="00A81662">
        <w:rPr>
          <w:b/>
        </w:rPr>
        <w:t xml:space="preserve">. Known Fur targets associated with </w:t>
      </w:r>
      <w:proofErr w:type="spellStart"/>
      <w:r w:rsidR="00A81662" w:rsidRPr="00A81662">
        <w:rPr>
          <w:b/>
        </w:rPr>
        <w:t>ChIP</w:t>
      </w:r>
      <w:proofErr w:type="spellEnd"/>
      <w:r w:rsidR="00A81662" w:rsidRPr="00A81662">
        <w:rPr>
          <w:b/>
        </w:rPr>
        <w:t>-peaks.</w:t>
      </w:r>
    </w:p>
    <w:tbl>
      <w:tblPr>
        <w:tblW w:w="10150" w:type="dxa"/>
        <w:tblInd w:w="-1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2271"/>
        <w:gridCol w:w="546"/>
        <w:gridCol w:w="619"/>
        <w:gridCol w:w="619"/>
        <w:gridCol w:w="877"/>
        <w:gridCol w:w="877"/>
        <w:gridCol w:w="877"/>
        <w:gridCol w:w="817"/>
        <w:gridCol w:w="798"/>
        <w:gridCol w:w="859"/>
      </w:tblGrid>
      <w:tr w:rsidR="00A81662" w:rsidRPr="00902275" w14:paraId="0F15F847" w14:textId="77777777" w:rsidTr="00006608">
        <w:trPr>
          <w:trHeight w:val="130"/>
        </w:trPr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F26454C" w14:textId="77777777" w:rsidR="00E61F41" w:rsidRDefault="00E61F41" w:rsidP="00902275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  <w:p w14:paraId="3A3D4A2E" w14:textId="77777777" w:rsidR="00902275" w:rsidRPr="00902275" w:rsidRDefault="00A81662" w:rsidP="00902275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Gene</w:t>
            </w:r>
            <w:r w:rsid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="00902275" w:rsidRP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or</w:t>
            </w:r>
          </w:p>
          <w:p w14:paraId="5C538AD2" w14:textId="77777777" w:rsidR="00A81662" w:rsidRPr="00902275" w:rsidRDefault="00902275" w:rsidP="0090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operon</w:t>
            </w:r>
          </w:p>
        </w:tc>
        <w:tc>
          <w:tcPr>
            <w:tcW w:w="22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C017867" w14:textId="77777777" w:rsidR="00E61F41" w:rsidRDefault="00E61F41" w:rsidP="00A81662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  <w:p w14:paraId="2F74C04A" w14:textId="77777777" w:rsidR="00A81662" w:rsidRPr="00902275" w:rsidRDefault="00A81662" w:rsidP="00A816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Function</w:t>
            </w:r>
          </w:p>
        </w:tc>
        <w:tc>
          <w:tcPr>
            <w:tcW w:w="266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D01AB8E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/N ratio</w:t>
            </w:r>
            <w:r w:rsidRP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41F23CE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 P-value</w:t>
            </w:r>
            <w:r w:rsidR="00577ABF" w:rsidRP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9AD58AC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fur/WT</w:t>
            </w:r>
          </w:p>
          <w:p w14:paraId="7A2F9938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RNA ratio</w:t>
            </w:r>
            <w:r w:rsidR="00577ABF">
              <w:rPr>
                <w:rFonts w:cstheme="minorHAnsi"/>
                <w:b/>
                <w:sz w:val="16"/>
                <w:szCs w:val="16"/>
                <w:vertAlign w:val="superscript"/>
              </w:rPr>
              <w:t>‡</w:t>
            </w:r>
          </w:p>
        </w:tc>
      </w:tr>
      <w:tr w:rsidR="00B7481D" w:rsidRPr="00902275" w14:paraId="0A8D7D94" w14:textId="77777777" w:rsidTr="00006608">
        <w:trPr>
          <w:trHeight w:val="25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E263E1" w14:textId="77777777" w:rsidR="00B7481D" w:rsidRPr="00902275" w:rsidRDefault="00B7481D" w:rsidP="00B748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1E8F66" w14:textId="77777777" w:rsidR="00B7481D" w:rsidRPr="00902275" w:rsidRDefault="00B7481D" w:rsidP="00B748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F6FFBAC" w14:textId="782E42BE" w:rsidR="00B7481D" w:rsidRPr="00902275" w:rsidRDefault="00B7481D" w:rsidP="00B74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Iron sufficient</w:t>
            </w:r>
          </w:p>
        </w:tc>
        <w:tc>
          <w:tcPr>
            <w:tcW w:w="14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6B120" w14:textId="3CD732A5" w:rsidR="00B7481D" w:rsidRPr="00902275" w:rsidRDefault="00B7481D" w:rsidP="00B74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Iron deficient</w:t>
            </w:r>
          </w:p>
        </w:tc>
        <w:tc>
          <w:tcPr>
            <w:tcW w:w="17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F961754" w14:textId="623015AB" w:rsidR="00B7481D" w:rsidRPr="00902275" w:rsidRDefault="00B7481D" w:rsidP="00B74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Iron sufficient</w:t>
            </w:r>
          </w:p>
        </w:tc>
        <w:tc>
          <w:tcPr>
            <w:tcW w:w="16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9D15A" w14:textId="703DCE2F" w:rsidR="00B7481D" w:rsidRPr="00902275" w:rsidRDefault="00B7481D" w:rsidP="00B74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Iron deficien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B12962" w14:textId="77777777" w:rsidR="00B7481D" w:rsidRPr="00902275" w:rsidRDefault="00B7481D" w:rsidP="00B748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81662" w:rsidRPr="00902275" w14:paraId="05EF4186" w14:textId="77777777" w:rsidTr="00006608">
        <w:trPr>
          <w:trHeight w:val="253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175C99" w14:textId="77777777" w:rsidR="00A81662" w:rsidRPr="00902275" w:rsidRDefault="00A81662" w:rsidP="00A816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483E83" w14:textId="77777777" w:rsidR="00A81662" w:rsidRPr="00902275" w:rsidRDefault="00A81662" w:rsidP="00A816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692F4D7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Exp.1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EC7C05B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Exp.2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02B64C2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Exp.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BC55080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Exp.2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BAE192A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Exp.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10831DA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Exp.2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26D70FA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Exp.1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B941F88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Exp.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8A6FC9" w14:textId="77777777" w:rsidR="00A81662" w:rsidRPr="00902275" w:rsidRDefault="00A81662" w:rsidP="00A816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81662" w:rsidRPr="00902275" w14:paraId="6AB2B472" w14:textId="77777777" w:rsidTr="00006608">
        <w:trPr>
          <w:trHeight w:val="271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6B15A71" w14:textId="77777777" w:rsidR="00A81662" w:rsidRPr="00902275" w:rsidRDefault="00A81662" w:rsidP="00A816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feuA</w:t>
            </w:r>
            <w:r w:rsidR="00902275"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C-ybbA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CE773B3" w14:textId="77777777" w:rsidR="00A81662" w:rsidRPr="00902275" w:rsidRDefault="00A81662" w:rsidP="00A816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bacillibactin uptake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64E5AEA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53.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702A863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7.2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2AEA9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55.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F37B4A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4.6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0CD7CF4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63F89E2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999CDB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238434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8E-134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B93A876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4.3</w:t>
            </w:r>
          </w:p>
        </w:tc>
      </w:tr>
      <w:tr w:rsidR="00A81662" w:rsidRPr="00902275" w14:paraId="026DDDBB" w14:textId="77777777" w:rsidTr="006A6E56">
        <w:trPr>
          <w:trHeight w:val="271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4C163BC" w14:textId="77777777" w:rsidR="00A81662" w:rsidRPr="00902275" w:rsidRDefault="00A81662" w:rsidP="00A816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fhuB</w:t>
            </w:r>
            <w:r w:rsid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GC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A1C19D5" w14:textId="77777777" w:rsidR="00A81662" w:rsidRPr="00902275" w:rsidRDefault="00A81662" w:rsidP="00A816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hydroxamate siderophore uptake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317E7DB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8.4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726907A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8.5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8182F1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0.5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894398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1.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8F31BB9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17B6BA3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D277B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.4E-9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40564C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E-28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83B9FCA" w14:textId="77777777" w:rsidR="00A81662" w:rsidRPr="00902275" w:rsidRDefault="00A81662" w:rsidP="00A8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9.8</w:t>
            </w:r>
          </w:p>
        </w:tc>
      </w:tr>
      <w:tr w:rsidR="00AC0970" w:rsidRPr="00902275" w14:paraId="05822832" w14:textId="77777777" w:rsidTr="006A6E56">
        <w:trPr>
          <w:trHeight w:val="271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</w:tcPr>
          <w:p w14:paraId="4BDFFE23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fhuD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</w:tcPr>
          <w:p w14:paraId="6B256F30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hydroxamate siderophore uptake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</w:tcPr>
          <w:p w14:paraId="1627798E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8.4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</w:tcPr>
          <w:p w14:paraId="036EEC78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8.5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726DB1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0.5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E6FEB0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1.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</w:tcPr>
          <w:p w14:paraId="11C5622F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</w:tcPr>
          <w:p w14:paraId="5C545A0C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0F684F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.4E-9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217266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E-28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</w:tcPr>
          <w:p w14:paraId="632E6268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9.8</w:t>
            </w:r>
          </w:p>
        </w:tc>
      </w:tr>
      <w:tr w:rsidR="00AC0970" w:rsidRPr="00902275" w14:paraId="02D80ADF" w14:textId="77777777" w:rsidTr="00006608">
        <w:trPr>
          <w:trHeight w:val="272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D4CB5AB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dhbA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EBF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2E2411B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bacillibactin biosynthesis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CE87683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5.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D1740ED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7.4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2ACEC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0.7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50B812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0.6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CB25850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0F2E3BB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3E-306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1761A3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9E-9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0988DA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2E-2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DD3D67B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66.7</w:t>
            </w:r>
          </w:p>
        </w:tc>
      </w:tr>
      <w:tr w:rsidR="00AC0970" w:rsidRPr="00902275" w14:paraId="296D234A" w14:textId="77777777" w:rsidTr="006A6E56">
        <w:trPr>
          <w:trHeight w:val="37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525CCDA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tr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63097C0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transcription activator of bacillibactin uptake system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13A4EFC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4.3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4F4CFCD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8.2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D48C11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8.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0E4289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9.5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D1B8438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3AC3B53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6CB70C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E-7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6FD50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8.8E-2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1209126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8.8</w:t>
            </w:r>
          </w:p>
        </w:tc>
      </w:tr>
      <w:tr w:rsidR="00AC0970" w:rsidRPr="00902275" w14:paraId="685EE956" w14:textId="77777777" w:rsidTr="006A6E56">
        <w:trPr>
          <w:trHeight w:val="41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AEFA878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yoaJ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71EF496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 xml:space="preserve">bacterial </w:t>
            </w:r>
            <w:proofErr w:type="spellStart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expansin</w:t>
            </w:r>
            <w:proofErr w:type="spellEnd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, required for the colonization of maize roots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999F509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2.0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25A2C3D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2.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60156C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7.8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22B456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4.9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36D3ADC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077C7D0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0E-233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951BF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7.6E-171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020EC2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7E-5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1FD2AC8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.0</w:t>
            </w:r>
          </w:p>
        </w:tc>
      </w:tr>
      <w:tr w:rsidR="00AC0970" w:rsidRPr="00902275" w14:paraId="4668D0D8" w14:textId="77777777" w:rsidTr="006A6E56">
        <w:trPr>
          <w:trHeight w:val="41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C2A684E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ykuN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OP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1F03D92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flavodoxin, replaces ferredoxin under iron limited conditions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876DD96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7.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31F8B47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9.3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2ED6B9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5.7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F025F5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.9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6ED3565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526343E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.3E-189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EEC1D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5.6E-09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A4FA36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.2E-05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E1FD631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74.2</w:t>
            </w:r>
          </w:p>
        </w:tc>
      </w:tr>
      <w:tr w:rsidR="00AC0970" w:rsidRPr="00902275" w14:paraId="48594D6B" w14:textId="77777777" w:rsidTr="006A6E56">
        <w:trPr>
          <w:trHeight w:val="23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E20CD67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yfhC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B74C795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A194678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6.4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6B12AEE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9.0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C8D549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9.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B2FC7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.5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654D277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7.9E-29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F1AEBA8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1E-184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F705C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5.3E-20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65B93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.1E-0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7C414A8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0</w:t>
            </w:r>
          </w:p>
        </w:tc>
      </w:tr>
      <w:tr w:rsidR="00AC0970" w:rsidRPr="00902275" w14:paraId="6395096D" w14:textId="77777777" w:rsidTr="00006608">
        <w:trPr>
          <w:trHeight w:val="260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4FBDA4A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fbpA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CF2093E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 xml:space="preserve">RNA chaperone for </w:t>
            </w:r>
            <w:proofErr w:type="spellStart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fsrA</w:t>
            </w:r>
            <w:proofErr w:type="spellEnd"/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C5990DA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2.3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316C274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1.7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EAC05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8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9E10F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 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C8BBA7D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.6E-229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77E368A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9.9E-105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FEF99D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002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ADFB0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 ND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324531B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  <w:r w:rsidR="00AB113B" w:rsidRPr="00AB113B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§</w:t>
            </w:r>
          </w:p>
        </w:tc>
      </w:tr>
      <w:tr w:rsidR="00AC0970" w:rsidRPr="00902275" w14:paraId="7A3927BA" w14:textId="77777777" w:rsidTr="00006608">
        <w:trPr>
          <w:trHeight w:val="28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7977389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fecC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DEF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8383FE9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Fe-citrate ABC transporter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0F8B21F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1.3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FD63F5B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8.8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4955B6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5.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9DDD1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8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16F6554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0E-214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98F2F84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6.9E-79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1EB94A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.3E-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B719A9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0028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96030B2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7</w:t>
            </w:r>
          </w:p>
        </w:tc>
      </w:tr>
      <w:tr w:rsidR="00AC0970" w:rsidRPr="00902275" w14:paraId="2C1EEDE9" w14:textId="77777777" w:rsidTr="00006608">
        <w:trPr>
          <w:trHeight w:val="271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DB60F91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fbpC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C801766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 xml:space="preserve">RNA chaperone for </w:t>
            </w:r>
            <w:proofErr w:type="spellStart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fsrA</w:t>
            </w:r>
            <w:proofErr w:type="spellEnd"/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90E8948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9.7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DB57834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6.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D1560E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7.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DF37F8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.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072F99D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4E-196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5DED1AD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.5E-156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ECB4A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8.7E-1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69AFE0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0E-05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98CDD9E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  <w:r w:rsidR="00C10D4C" w:rsidRPr="00AB113B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§</w:t>
            </w:r>
          </w:p>
        </w:tc>
      </w:tr>
      <w:tr w:rsidR="00AC0970" w:rsidRPr="00902275" w14:paraId="441A1E0C" w14:textId="77777777" w:rsidTr="00006608">
        <w:trPr>
          <w:trHeight w:val="28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999D2B2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hmoA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D34C257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heme</w:t>
            </w:r>
            <w:proofErr w:type="spellEnd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 xml:space="preserve"> monooxygenase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C106EFA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3.5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D7E51D3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9.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15DFCC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.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376E45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5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58E531C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1E-122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01757B9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.7E-86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8D4C77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3E-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BB5F9A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0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44F5FC7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5.9</w:t>
            </w:r>
          </w:p>
        </w:tc>
      </w:tr>
      <w:tr w:rsidR="00AC0970" w:rsidRPr="00902275" w14:paraId="16F21815" w14:textId="77777777" w:rsidTr="00006608">
        <w:trPr>
          <w:trHeight w:val="260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8FF9A83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efeU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OB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0D75980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elemental iron uptake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0914909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1.8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0ABA754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9.5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3EF8D0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.2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C1F5B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DAB9231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5.4E-106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A143B1E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8.6E-85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CB527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6.7E-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2E8F67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8405462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.2</w:t>
            </w:r>
          </w:p>
        </w:tc>
      </w:tr>
      <w:tr w:rsidR="00AC0970" w:rsidRPr="00902275" w14:paraId="37140063" w14:textId="77777777" w:rsidTr="00006608">
        <w:trPr>
          <w:trHeight w:val="307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092A75B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yxeB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52B4411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hydroxamate siderophore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7DF439A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0.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B31357F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7.0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E3F13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69225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8C171E7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6.6E-97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03B8A4D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8.2E-65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358E94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AB9F1B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F039265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7.1</w:t>
            </w:r>
          </w:p>
        </w:tc>
      </w:tr>
      <w:tr w:rsidR="00AC0970" w:rsidRPr="00902275" w14:paraId="13034D8D" w14:textId="77777777" w:rsidTr="00006608">
        <w:trPr>
          <w:trHeight w:val="28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55FABB0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yhfQ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24A2AA0" w14:textId="77777777" w:rsidR="00AC0970" w:rsidRPr="00902275" w:rsidRDefault="00AC0970" w:rsidP="00AC0970">
            <w:pPr>
              <w:tabs>
                <w:tab w:val="left" w:pos="161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Fe-citrate uptake</w:t>
            </w: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ab/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251EBA1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9.0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BC95F78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2.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607295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9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89EDD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5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D934ADF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9.1E-8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6AC0488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7E-36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36C619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5A8E1E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00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D0AD111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.5</w:t>
            </w:r>
          </w:p>
        </w:tc>
      </w:tr>
      <w:tr w:rsidR="00AC0970" w:rsidRPr="00902275" w14:paraId="2C12AC5F" w14:textId="77777777" w:rsidTr="00006608">
        <w:trPr>
          <w:trHeight w:val="371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0C2C9F5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yusV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BCA642A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 xml:space="preserve">ABC transporter for the siderophores 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E7186E3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4.7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450796C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9.3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4EFE99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8A0FAC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687F606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7E-49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8F63B64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6.7E-83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5144DD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BD4D0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FAFF339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2</w:t>
            </w:r>
          </w:p>
        </w:tc>
      </w:tr>
      <w:tr w:rsidR="00AC0970" w:rsidRPr="00902275" w14:paraId="581D9775" w14:textId="77777777" w:rsidTr="006A6E56">
        <w:trPr>
          <w:trHeight w:val="370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36B8A1B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esA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F9E2698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trilactone</w:t>
            </w:r>
            <w:proofErr w:type="spellEnd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 xml:space="preserve"> hydrolase, </w:t>
            </w:r>
            <w:proofErr w:type="spellStart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catalyses</w:t>
            </w:r>
            <w:proofErr w:type="spellEnd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ferri</w:t>
            </w:r>
            <w:proofErr w:type="spellEnd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 xml:space="preserve">-bacillibactin hydrolysis 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13B6790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4.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F00F10E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9.1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C7596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7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A7CA9E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614E20C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2E-48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A30A740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6.6E-20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D0145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65E53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30D8114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4.7</w:t>
            </w:r>
          </w:p>
        </w:tc>
      </w:tr>
      <w:tr w:rsidR="00AC0970" w:rsidRPr="00902275" w14:paraId="3F117B97" w14:textId="77777777" w:rsidTr="00006608">
        <w:trPr>
          <w:trHeight w:val="307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2485061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fsrA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B4049CB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iron sparing response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C5BBF32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1.7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6C2D8D3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0.2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04F390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6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00BE25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88B5B53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.6E-32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53B3661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2E-24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1D5B2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FD8D2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B7DAAE3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  <w:r w:rsidR="00C10D4C" w:rsidRPr="00AB113B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§</w:t>
            </w:r>
          </w:p>
        </w:tc>
      </w:tr>
      <w:tr w:rsidR="00AC0970" w:rsidRPr="00902275" w14:paraId="3E5109A9" w14:textId="77777777" w:rsidTr="00006608">
        <w:trPr>
          <w:trHeight w:val="250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CBF2161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yusU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B7051B0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EFAC9C4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6.7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61B55B9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3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B454CD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.4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617F5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67209E3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7.8E-12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FF23B49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D90FB2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0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3C17FF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07186E7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1</w:t>
            </w:r>
          </w:p>
        </w:tc>
      </w:tr>
      <w:tr w:rsidR="00AC0970" w:rsidRPr="00902275" w14:paraId="647225D1" w14:textId="77777777" w:rsidTr="00006608">
        <w:trPr>
          <w:trHeight w:val="50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5EC65A5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ywiE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-ywjAB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9044F33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minor cardiolipin synthetase, protect against paraquat stress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55F0C5A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.7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A69B4B5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65FB2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1DE46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048D629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2E-6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54C9540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7.8E-3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66E1F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B9A7A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B220DA3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1</w:t>
            </w:r>
          </w:p>
        </w:tc>
      </w:tr>
      <w:tr w:rsidR="00AC0970" w:rsidRPr="00902275" w14:paraId="58526A3F" w14:textId="77777777" w:rsidTr="00006608">
        <w:trPr>
          <w:trHeight w:val="250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A21A9A8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ycgT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87646A1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ADPH:ferredoxin</w:t>
            </w:r>
            <w:proofErr w:type="spellEnd"/>
            <w:proofErr w:type="gramEnd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 xml:space="preserve"> oxidoreductase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C807BF5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.1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8204E4D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.2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68DA2E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86FA5D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C3FB1F4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6E-5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29AB442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8E-4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0220EB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B5A227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31A7048" w14:textId="77777777" w:rsidR="00AC0970" w:rsidRPr="00902275" w:rsidRDefault="00C32FFC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8</w:t>
            </w:r>
          </w:p>
        </w:tc>
      </w:tr>
      <w:tr w:rsidR="00AC0970" w:rsidRPr="00902275" w14:paraId="20E2B0E9" w14:textId="77777777" w:rsidTr="00006608">
        <w:trPr>
          <w:trHeight w:val="29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CC2E8E5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ypbNOPQ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C6D9C9E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petrobactin ABC transporter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41E23F3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.1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3561736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.5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C56F13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42FA80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990EF17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9.9E-4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48314974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7E-4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DBC9F9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E01F55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01F03D3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6</w:t>
            </w:r>
          </w:p>
        </w:tc>
      </w:tr>
      <w:tr w:rsidR="00AC0970" w:rsidRPr="00902275" w14:paraId="7D31E5BE" w14:textId="77777777" w:rsidTr="00006608">
        <w:trPr>
          <w:trHeight w:val="568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3A9ACC4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yfiY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F55B80B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 xml:space="preserve">ABC transporter (binding protein) for the siderophore </w:t>
            </w:r>
            <w:proofErr w:type="spellStart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schizokinen</w:t>
            </w:r>
            <w:proofErr w:type="spellEnd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 xml:space="preserve"> and </w:t>
            </w:r>
            <w:proofErr w:type="spellStart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arthrobactin</w:t>
            </w:r>
            <w:proofErr w:type="spellEnd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682337E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BFE5D23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47E4ED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263070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91D1873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03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C3FAC7F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.3E-3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C9713C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09D041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B873611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0.6</w:t>
            </w:r>
          </w:p>
        </w:tc>
      </w:tr>
      <w:tr w:rsidR="00AC0970" w:rsidRPr="00902275" w14:paraId="5D717874" w14:textId="77777777" w:rsidTr="00006608">
        <w:trPr>
          <w:trHeight w:val="43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7E47935F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yfiZ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-yfhA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AED8C57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 xml:space="preserve">siderophore 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proofErr w:type="spellStart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schizokinen</w:t>
            </w:r>
            <w:proofErr w:type="spellEnd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 xml:space="preserve"> and </w:t>
            </w:r>
            <w:proofErr w:type="spellStart"/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arthrobacti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) transport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62D9D94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F03048B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D210CD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B6D2E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56F835FB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03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B3BC7D6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.3E-3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E1491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17BE85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2F49E80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.1</w:t>
            </w:r>
          </w:p>
        </w:tc>
      </w:tr>
      <w:tr w:rsidR="00AC0970" w:rsidRPr="00902275" w14:paraId="49D917C2" w14:textId="77777777" w:rsidTr="00006608">
        <w:trPr>
          <w:trHeight w:val="307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6526DFD1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nasB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DEF</w:t>
            </w:r>
            <w:proofErr w:type="spellEnd"/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1F65416D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itrate reductase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0A8BA6AD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A85F78B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647EA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B1D399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50F442A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05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25B6BFD9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05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AB156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A2115A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  <w:hideMark/>
          </w:tcPr>
          <w:p w14:paraId="30806CC2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8</w:t>
            </w:r>
          </w:p>
        </w:tc>
      </w:tr>
      <w:tr w:rsidR="00AC0970" w:rsidRPr="00902275" w14:paraId="027CC552" w14:textId="77777777" w:rsidTr="00006608">
        <w:trPr>
          <w:trHeight w:val="307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</w:tcPr>
          <w:p w14:paraId="287139AE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477-ykoP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</w:tcPr>
          <w:p w14:paraId="1ABE97A3" w14:textId="77777777" w:rsidR="00AC0970" w:rsidRPr="00902275" w:rsidRDefault="00AC0970" w:rsidP="00AC09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</w:tcPr>
          <w:p w14:paraId="1CCC1060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</w:tcPr>
          <w:p w14:paraId="5B9CE347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C801AC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.2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F4E606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3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</w:tcPr>
          <w:p w14:paraId="4129330B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50" w:type="dxa"/>
              <w:bottom w:w="0" w:type="dxa"/>
              <w:right w:w="50" w:type="dxa"/>
            </w:tcMar>
          </w:tcPr>
          <w:p w14:paraId="6498160B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929729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8.1E-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BDE0B4" w14:textId="77777777" w:rsidR="00AC0970" w:rsidRPr="00902275" w:rsidRDefault="00AC0970" w:rsidP="00AC09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902275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0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50" w:type="dxa"/>
              <w:bottom w:w="0" w:type="dxa"/>
              <w:right w:w="50" w:type="dxa"/>
            </w:tcMar>
          </w:tcPr>
          <w:p w14:paraId="5A6226F1" w14:textId="77777777" w:rsidR="00AC0970" w:rsidRPr="00902275" w:rsidRDefault="00BD2CA2" w:rsidP="00AC09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  <w:r w:rsidR="00C32FFC" w:rsidRPr="00AB113B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§</w:t>
            </w:r>
          </w:p>
        </w:tc>
      </w:tr>
    </w:tbl>
    <w:p w14:paraId="303022A7" w14:textId="10CF68C3" w:rsidR="00C6244E" w:rsidRDefault="00A81662" w:rsidP="00BC6DF2">
      <w:pPr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77ABF">
        <w:rPr>
          <w:rFonts w:ascii="Times New Roman" w:hAnsi="Times New Roman" w:cs="Times New Roman"/>
          <w:sz w:val="20"/>
          <w:szCs w:val="20"/>
        </w:rPr>
        <w:t>Note:</w:t>
      </w:r>
      <w:r w:rsidRPr="00577ABF">
        <w:rPr>
          <w:rFonts w:ascii="Times New Roman" w:hAnsi="Times New Roman" w:cs="Times New Roman"/>
          <w:sz w:val="20"/>
          <w:szCs w:val="20"/>
          <w:vertAlign w:val="superscript"/>
        </w:rPr>
        <w:t xml:space="preserve"> *</w:t>
      </w:r>
      <w:r w:rsidRPr="00577ABF">
        <w:rPr>
          <w:rFonts w:ascii="Times New Roman" w:hAnsi="Times New Roman" w:cs="Times New Roman"/>
          <w:sz w:val="20"/>
          <w:szCs w:val="20"/>
        </w:rPr>
        <w:t>S/N ratio denotes signal to noise ratio for peak calling. Two</w:t>
      </w:r>
      <w:r w:rsidR="00E33FA6">
        <w:rPr>
          <w:rFonts w:ascii="Times New Roman" w:hAnsi="Times New Roman" w:cs="Times New Roman"/>
          <w:sz w:val="20"/>
          <w:szCs w:val="20"/>
        </w:rPr>
        <w:t xml:space="preserve"> biological replicates are included</w:t>
      </w:r>
      <w:r w:rsidRPr="00577ABF">
        <w:rPr>
          <w:rFonts w:ascii="Times New Roman" w:hAnsi="Times New Roman" w:cs="Times New Roman"/>
          <w:sz w:val="20"/>
          <w:szCs w:val="20"/>
        </w:rPr>
        <w:t xml:space="preserve"> for each condition as Exp.1 and Exp.2. </w:t>
      </w:r>
      <w:r w:rsidR="00BC6DF2" w:rsidRPr="00577ABF">
        <w:rPr>
          <w:rFonts w:ascii="Times New Roman" w:eastAsia="DengXian" w:hAnsi="Times New Roman" w:cs="Times New Roman"/>
          <w:bCs/>
          <w:color w:val="000000"/>
          <w:kern w:val="24"/>
          <w:position w:val="5"/>
          <w:sz w:val="20"/>
          <w:szCs w:val="20"/>
          <w:vertAlign w:val="superscript"/>
        </w:rPr>
        <w:t>#</w:t>
      </w:r>
      <w:r w:rsidR="00C32FFC" w:rsidRPr="00BC6DF2">
        <w:rPr>
          <w:rFonts w:ascii="Times New Roman" w:eastAsia="DengXian" w:hAnsi="Times New Roman" w:cs="Times New Roman"/>
          <w:bCs/>
          <w:color w:val="000000"/>
          <w:kern w:val="24"/>
          <w:sz w:val="20"/>
          <w:szCs w:val="20"/>
        </w:rPr>
        <w:t xml:space="preserve">The </w:t>
      </w:r>
      <w:r w:rsidR="00BC6DF2" w:rsidRPr="00BC6DF2">
        <w:rPr>
          <w:rFonts w:ascii="Times New Roman" w:eastAsia="DengXian" w:hAnsi="Times New Roman" w:cs="Times New Roman"/>
          <w:bCs/>
          <w:color w:val="000000"/>
          <w:kern w:val="24"/>
          <w:sz w:val="20"/>
          <w:szCs w:val="20"/>
        </w:rPr>
        <w:t xml:space="preserve">P-value threshold was set as 0.05. </w:t>
      </w:r>
      <w:r w:rsidR="00577ABF" w:rsidRPr="00577ABF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577ABF">
        <w:rPr>
          <w:rFonts w:ascii="Times New Roman" w:hAnsi="Times New Roman" w:cs="Times New Roman"/>
          <w:i/>
          <w:iCs/>
          <w:sz w:val="20"/>
          <w:szCs w:val="20"/>
        </w:rPr>
        <w:t>fur</w:t>
      </w:r>
      <w:r w:rsidR="00951472" w:rsidRPr="00577ABF">
        <w:rPr>
          <w:rFonts w:ascii="Times New Roman" w:hAnsi="Times New Roman" w:cs="Times New Roman"/>
          <w:sz w:val="20"/>
          <w:szCs w:val="20"/>
        </w:rPr>
        <w:t>/WT mRNA</w:t>
      </w:r>
      <w:r w:rsidR="00376C59" w:rsidRPr="00577ABF">
        <w:rPr>
          <w:rFonts w:ascii="Times New Roman" w:hAnsi="Times New Roman" w:cs="Times New Roman"/>
          <w:sz w:val="20"/>
          <w:szCs w:val="20"/>
        </w:rPr>
        <w:t xml:space="preserve"> ratio refers to the mRNA abundance of</w:t>
      </w:r>
      <w:r w:rsidR="00951472" w:rsidRPr="00577ABF">
        <w:rPr>
          <w:rFonts w:ascii="Times New Roman" w:hAnsi="Times New Roman" w:cs="Times New Roman"/>
          <w:sz w:val="20"/>
          <w:szCs w:val="20"/>
        </w:rPr>
        <w:t xml:space="preserve"> the target gene or the first gene in each operon</w:t>
      </w:r>
      <w:r w:rsidR="00376C59" w:rsidRPr="00577ABF">
        <w:rPr>
          <w:rFonts w:ascii="Times New Roman" w:hAnsi="Times New Roman" w:cs="Times New Roman"/>
          <w:sz w:val="20"/>
          <w:szCs w:val="20"/>
        </w:rPr>
        <w:t xml:space="preserve"> in</w:t>
      </w:r>
      <w:r w:rsidR="00BC6DF2">
        <w:rPr>
          <w:rFonts w:ascii="Times New Roman" w:hAnsi="Times New Roman" w:cs="Times New Roman"/>
          <w:sz w:val="20"/>
          <w:szCs w:val="20"/>
        </w:rPr>
        <w:t xml:space="preserve"> a</w:t>
      </w:r>
      <w:r w:rsidR="00376C59" w:rsidRPr="00577ABF">
        <w:rPr>
          <w:rFonts w:ascii="Times New Roman" w:hAnsi="Times New Roman" w:cs="Times New Roman"/>
          <w:sz w:val="20"/>
          <w:szCs w:val="20"/>
        </w:rPr>
        <w:t xml:space="preserve"> </w:t>
      </w:r>
      <w:r w:rsidR="00376C59" w:rsidRPr="00577ABF">
        <w:rPr>
          <w:rFonts w:ascii="Times New Roman" w:hAnsi="Times New Roman" w:cs="Times New Roman"/>
          <w:i/>
          <w:sz w:val="20"/>
          <w:szCs w:val="20"/>
        </w:rPr>
        <w:t>fur</w:t>
      </w:r>
      <w:r w:rsidR="00376C59" w:rsidRPr="00577ABF">
        <w:rPr>
          <w:rFonts w:ascii="Times New Roman" w:hAnsi="Times New Roman" w:cs="Times New Roman"/>
          <w:sz w:val="20"/>
          <w:szCs w:val="20"/>
        </w:rPr>
        <w:t xml:space="preserve"> mutant compared to wild</w:t>
      </w:r>
      <w:r w:rsidR="00376C59">
        <w:rPr>
          <w:rFonts w:ascii="Times New Roman" w:hAnsi="Times New Roman" w:cs="Times New Roman"/>
          <w:sz w:val="20"/>
          <w:szCs w:val="20"/>
        </w:rPr>
        <w:t xml:space="preserve"> type strain, which is</w:t>
      </w:r>
      <w:r w:rsidRPr="00A81662">
        <w:rPr>
          <w:rFonts w:ascii="Times New Roman" w:hAnsi="Times New Roman" w:cs="Times New Roman"/>
          <w:sz w:val="20"/>
          <w:szCs w:val="20"/>
        </w:rPr>
        <w:t xml:space="preserve"> taken fr</w:t>
      </w:r>
      <w:r>
        <w:rPr>
          <w:rFonts w:ascii="Times New Roman" w:hAnsi="Times New Roman" w:cs="Times New Roman"/>
          <w:sz w:val="20"/>
          <w:szCs w:val="20"/>
        </w:rPr>
        <w:t xml:space="preserve">om prior microarray data </w: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YWljaG9vPC9BdXRob3I+PFllYXI+MjAwMjwvWWVhcj48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</w:fldData>
        </w:fldChar>
      </w:r>
      <w:r w:rsidR="00C6244E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C6244E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YWljaG9vPC9BdXRob3I+PFllYXI+MjAwMjwvWWVhcj48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</w:fldData>
        </w:fldChar>
      </w:r>
      <w:r w:rsidR="00C6244E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C6244E">
        <w:rPr>
          <w:rFonts w:ascii="Times New Roman" w:hAnsi="Times New Roman" w:cs="Times New Roman"/>
          <w:sz w:val="20"/>
          <w:szCs w:val="20"/>
        </w:rPr>
      </w:r>
      <w:r w:rsidR="00C6244E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C6244E">
        <w:rPr>
          <w:rFonts w:ascii="Times New Roman" w:hAnsi="Times New Roman" w:cs="Times New Roman"/>
          <w:noProof/>
          <w:sz w:val="20"/>
          <w:szCs w:val="20"/>
        </w:rPr>
        <w:t>(1)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A81662">
        <w:rPr>
          <w:rFonts w:ascii="Times New Roman" w:hAnsi="Times New Roman" w:cs="Times New Roman"/>
          <w:sz w:val="20"/>
          <w:szCs w:val="20"/>
        </w:rPr>
        <w:t>. ND, not detectable.</w:t>
      </w:r>
      <w:r w:rsidR="00C10D4C">
        <w:rPr>
          <w:rFonts w:ascii="Times New Roman" w:hAnsi="Times New Roman" w:cs="Times New Roman"/>
          <w:sz w:val="20"/>
          <w:szCs w:val="20"/>
        </w:rPr>
        <w:t xml:space="preserve"> ND</w:t>
      </w:r>
      <w:r w:rsidR="00C10D4C" w:rsidRPr="00AB113B">
        <w:rPr>
          <w:rFonts w:ascii="Times New Roman" w:eastAsia="DengXian" w:hAnsi="Times New Roman" w:cs="Times New Roman"/>
          <w:color w:val="000000"/>
          <w:kern w:val="24"/>
          <w:sz w:val="16"/>
          <w:szCs w:val="16"/>
          <w:vertAlign w:val="superscript"/>
        </w:rPr>
        <w:t>§</w:t>
      </w:r>
      <w:r w:rsidR="00C10D4C">
        <w:rPr>
          <w:rFonts w:ascii="Times New Roman" w:hAnsi="Times New Roman" w:cs="Times New Roman"/>
          <w:sz w:val="20"/>
          <w:szCs w:val="20"/>
        </w:rPr>
        <w:t xml:space="preserve">, not determined since no oligos were designed for these sites in the microarray analysis </w:t>
      </w:r>
      <w:r w:rsidR="00C10D4C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YWljaG9vPC9BdXRob3I+PFllYXI+MjAwMjwvWWVhcj48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</w:fldData>
        </w:fldChar>
      </w:r>
      <w:r w:rsidR="00C6244E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C6244E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YWljaG9vPC9BdXRob3I+PFllYXI+MjAwMjwvWWVhcj48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</w:fldData>
        </w:fldChar>
      </w:r>
      <w:r w:rsidR="00C6244E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C6244E">
        <w:rPr>
          <w:rFonts w:ascii="Times New Roman" w:hAnsi="Times New Roman" w:cs="Times New Roman"/>
          <w:sz w:val="20"/>
          <w:szCs w:val="20"/>
        </w:rPr>
      </w:r>
      <w:r w:rsidR="00C6244E">
        <w:rPr>
          <w:rFonts w:ascii="Times New Roman" w:hAnsi="Times New Roman" w:cs="Times New Roman"/>
          <w:sz w:val="20"/>
          <w:szCs w:val="20"/>
        </w:rPr>
        <w:fldChar w:fldCharType="end"/>
      </w:r>
      <w:r w:rsidR="00C10D4C">
        <w:rPr>
          <w:rFonts w:ascii="Times New Roman" w:hAnsi="Times New Roman" w:cs="Times New Roman"/>
          <w:sz w:val="20"/>
          <w:szCs w:val="20"/>
        </w:rPr>
      </w:r>
      <w:r w:rsidR="00C10D4C">
        <w:rPr>
          <w:rFonts w:ascii="Times New Roman" w:hAnsi="Times New Roman" w:cs="Times New Roman"/>
          <w:sz w:val="20"/>
          <w:szCs w:val="20"/>
        </w:rPr>
        <w:fldChar w:fldCharType="separate"/>
      </w:r>
      <w:r w:rsidR="00C6244E">
        <w:rPr>
          <w:rFonts w:ascii="Times New Roman" w:hAnsi="Times New Roman" w:cs="Times New Roman"/>
          <w:noProof/>
          <w:sz w:val="20"/>
          <w:szCs w:val="20"/>
        </w:rPr>
        <w:t>(1)</w:t>
      </w:r>
      <w:r w:rsidR="00C10D4C">
        <w:rPr>
          <w:rFonts w:ascii="Times New Roman" w:hAnsi="Times New Roman" w:cs="Times New Roman"/>
          <w:sz w:val="20"/>
          <w:szCs w:val="20"/>
        </w:rPr>
        <w:fldChar w:fldCharType="end"/>
      </w:r>
      <w:r w:rsidR="00C10D4C">
        <w:rPr>
          <w:rFonts w:ascii="Times New Roman" w:hAnsi="Times New Roman" w:cs="Times New Roman"/>
          <w:sz w:val="20"/>
          <w:szCs w:val="20"/>
        </w:rPr>
        <w:t>.</w:t>
      </w:r>
    </w:p>
    <w:p w14:paraId="35D1C8DA" w14:textId="77777777" w:rsidR="0028694B" w:rsidRPr="001761EC" w:rsidRDefault="0028694B" w:rsidP="0028694B">
      <w:pPr>
        <w:spacing w:before="240" w:after="0" w:line="360" w:lineRule="auto"/>
        <w:jc w:val="both"/>
        <w:rPr>
          <w:rFonts w:ascii="Times New Roman" w:hAnsi="Times New Roman" w:cs="Times New Roman"/>
          <w:b/>
        </w:rPr>
      </w:pPr>
      <w:r w:rsidRPr="001761EC">
        <w:rPr>
          <w:rFonts w:ascii="Times New Roman" w:hAnsi="Times New Roman" w:cs="Times New Roman"/>
          <w:b/>
        </w:rPr>
        <w:lastRenderedPageBreak/>
        <w:t>Reference</w:t>
      </w:r>
    </w:p>
    <w:p w14:paraId="449643DC" w14:textId="77777777" w:rsidR="00C6244E" w:rsidRPr="00C6244E" w:rsidRDefault="00C6244E" w:rsidP="00C6244E">
      <w:pPr>
        <w:pStyle w:val="EndNoteBibliography"/>
        <w:ind w:left="720" w:hanging="720"/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Pr="00C6244E">
        <w:t>1.</w:t>
      </w:r>
      <w:r w:rsidRPr="00C6244E">
        <w:tab/>
      </w:r>
      <w:r w:rsidRPr="00C6244E">
        <w:rPr>
          <w:b/>
        </w:rPr>
        <w:t xml:space="preserve">Baichoo N, Wang T, Ye R, Helmann JD. </w:t>
      </w:r>
      <w:r w:rsidRPr="00C6244E">
        <w:t xml:space="preserve">2002. Global analysis of the Bacillus subtilis Fur regulon and the iron starvation stimulon. Mol Microbiol </w:t>
      </w:r>
      <w:r w:rsidRPr="00C6244E">
        <w:rPr>
          <w:b/>
        </w:rPr>
        <w:t>45:</w:t>
      </w:r>
      <w:r w:rsidRPr="00C6244E">
        <w:t>1613-1629.</w:t>
      </w:r>
    </w:p>
    <w:p w14:paraId="07AA7F22" w14:textId="0B5B31E8" w:rsidR="00BC6DF2" w:rsidRDefault="00C6244E" w:rsidP="00BC6DF2">
      <w:pPr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BC6DF2" w:rsidSect="003C0B8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545B5E" w14:textId="77777777" w:rsidR="00A93DB9" w:rsidRDefault="00A93DB9" w:rsidP="006637FD">
      <w:pPr>
        <w:spacing w:after="0" w:line="240" w:lineRule="auto"/>
      </w:pPr>
      <w:r>
        <w:separator/>
      </w:r>
    </w:p>
  </w:endnote>
  <w:endnote w:type="continuationSeparator" w:id="0">
    <w:p w14:paraId="460FDA79" w14:textId="77777777" w:rsidR="00A93DB9" w:rsidRDefault="00A93DB9" w:rsidP="00663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9906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C7FB5D" w14:textId="5432F9C1" w:rsidR="002B3FAB" w:rsidRDefault="002B3F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694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031E9D" w14:textId="77777777" w:rsidR="002B3FAB" w:rsidRDefault="002B3F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7A4C71" w14:textId="77777777" w:rsidR="00A93DB9" w:rsidRDefault="00A93DB9" w:rsidP="006637FD">
      <w:pPr>
        <w:spacing w:after="0" w:line="240" w:lineRule="auto"/>
      </w:pPr>
      <w:r>
        <w:separator/>
      </w:r>
    </w:p>
  </w:footnote>
  <w:footnote w:type="continuationSeparator" w:id="0">
    <w:p w14:paraId="141CE1A1" w14:textId="77777777" w:rsidR="00A93DB9" w:rsidRDefault="00A93DB9" w:rsidP="006637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F968AB"/>
    <w:multiLevelType w:val="hybridMultilevel"/>
    <w:tmpl w:val="63D66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te5aes1wztt1efwtnprv5c92ffa0525ae9&quot;&gt;Y6F7-8-3&lt;record-ids&gt;&lt;item&gt;132&lt;/item&gt;&lt;/record-ids&gt;&lt;/item&gt;&lt;/Libraries&gt;"/>
  </w:docVars>
  <w:rsids>
    <w:rsidRoot w:val="00DE35D2"/>
    <w:rsid w:val="00006608"/>
    <w:rsid w:val="00010B52"/>
    <w:rsid w:val="000413CC"/>
    <w:rsid w:val="0005333C"/>
    <w:rsid w:val="00054551"/>
    <w:rsid w:val="000563A0"/>
    <w:rsid w:val="0006031E"/>
    <w:rsid w:val="00075A75"/>
    <w:rsid w:val="00077C2F"/>
    <w:rsid w:val="0009077C"/>
    <w:rsid w:val="00090F53"/>
    <w:rsid w:val="000945BA"/>
    <w:rsid w:val="000A51BF"/>
    <w:rsid w:val="000B4AFA"/>
    <w:rsid w:val="000B7A8A"/>
    <w:rsid w:val="000C232C"/>
    <w:rsid w:val="000C50A9"/>
    <w:rsid w:val="000C59F6"/>
    <w:rsid w:val="000D1854"/>
    <w:rsid w:val="000F001E"/>
    <w:rsid w:val="000F3C57"/>
    <w:rsid w:val="00105C1A"/>
    <w:rsid w:val="00110840"/>
    <w:rsid w:val="001202E3"/>
    <w:rsid w:val="00121B85"/>
    <w:rsid w:val="00123525"/>
    <w:rsid w:val="001534EA"/>
    <w:rsid w:val="00154939"/>
    <w:rsid w:val="001660EE"/>
    <w:rsid w:val="001672A8"/>
    <w:rsid w:val="001768E0"/>
    <w:rsid w:val="001847D6"/>
    <w:rsid w:val="00187564"/>
    <w:rsid w:val="001B52B3"/>
    <w:rsid w:val="001B776B"/>
    <w:rsid w:val="001C1FF7"/>
    <w:rsid w:val="001C33E7"/>
    <w:rsid w:val="001D379C"/>
    <w:rsid w:val="001D6E06"/>
    <w:rsid w:val="00210352"/>
    <w:rsid w:val="00213AAC"/>
    <w:rsid w:val="00224B84"/>
    <w:rsid w:val="0023729C"/>
    <w:rsid w:val="0028694B"/>
    <w:rsid w:val="002B3FAB"/>
    <w:rsid w:val="002D4C7A"/>
    <w:rsid w:val="002E78A7"/>
    <w:rsid w:val="002F35C5"/>
    <w:rsid w:val="00302507"/>
    <w:rsid w:val="003179F5"/>
    <w:rsid w:val="00335FFF"/>
    <w:rsid w:val="0034145C"/>
    <w:rsid w:val="00356284"/>
    <w:rsid w:val="00357502"/>
    <w:rsid w:val="00360690"/>
    <w:rsid w:val="00364B1D"/>
    <w:rsid w:val="0037357E"/>
    <w:rsid w:val="00376C59"/>
    <w:rsid w:val="0038026E"/>
    <w:rsid w:val="00385291"/>
    <w:rsid w:val="0039370B"/>
    <w:rsid w:val="003A7049"/>
    <w:rsid w:val="003B10EC"/>
    <w:rsid w:val="003B160E"/>
    <w:rsid w:val="003C0B86"/>
    <w:rsid w:val="003D7029"/>
    <w:rsid w:val="003E30C5"/>
    <w:rsid w:val="003F5FB2"/>
    <w:rsid w:val="00407774"/>
    <w:rsid w:val="004304DA"/>
    <w:rsid w:val="004339EB"/>
    <w:rsid w:val="00436D57"/>
    <w:rsid w:val="00450D62"/>
    <w:rsid w:val="00452301"/>
    <w:rsid w:val="00486EB7"/>
    <w:rsid w:val="004B5B3F"/>
    <w:rsid w:val="004C1222"/>
    <w:rsid w:val="004E17B0"/>
    <w:rsid w:val="00513C6C"/>
    <w:rsid w:val="00516BCC"/>
    <w:rsid w:val="0054028E"/>
    <w:rsid w:val="00555F6A"/>
    <w:rsid w:val="00562D7D"/>
    <w:rsid w:val="00571B9A"/>
    <w:rsid w:val="0057357E"/>
    <w:rsid w:val="00573BAD"/>
    <w:rsid w:val="00577ABF"/>
    <w:rsid w:val="005831F6"/>
    <w:rsid w:val="00583CC4"/>
    <w:rsid w:val="005B48D4"/>
    <w:rsid w:val="005C16AD"/>
    <w:rsid w:val="005E65EA"/>
    <w:rsid w:val="005F1EDA"/>
    <w:rsid w:val="0060025D"/>
    <w:rsid w:val="006117C6"/>
    <w:rsid w:val="00622F46"/>
    <w:rsid w:val="00627EEE"/>
    <w:rsid w:val="00643FE7"/>
    <w:rsid w:val="00644048"/>
    <w:rsid w:val="006543A1"/>
    <w:rsid w:val="006637FD"/>
    <w:rsid w:val="00676C7E"/>
    <w:rsid w:val="00683324"/>
    <w:rsid w:val="00692DF6"/>
    <w:rsid w:val="00696D20"/>
    <w:rsid w:val="006A3650"/>
    <w:rsid w:val="006A55EA"/>
    <w:rsid w:val="006A6E56"/>
    <w:rsid w:val="006B1820"/>
    <w:rsid w:val="006B396F"/>
    <w:rsid w:val="006B3DE9"/>
    <w:rsid w:val="006C067B"/>
    <w:rsid w:val="006C4A9A"/>
    <w:rsid w:val="006C6B42"/>
    <w:rsid w:val="006F25F8"/>
    <w:rsid w:val="007022F4"/>
    <w:rsid w:val="00702B0D"/>
    <w:rsid w:val="007131B3"/>
    <w:rsid w:val="007351FD"/>
    <w:rsid w:val="007471A5"/>
    <w:rsid w:val="00763A58"/>
    <w:rsid w:val="00764AC6"/>
    <w:rsid w:val="0079239F"/>
    <w:rsid w:val="007A12D9"/>
    <w:rsid w:val="007C53E7"/>
    <w:rsid w:val="007C7DCC"/>
    <w:rsid w:val="007D2345"/>
    <w:rsid w:val="007D76AA"/>
    <w:rsid w:val="007E0C26"/>
    <w:rsid w:val="00815F8C"/>
    <w:rsid w:val="00820BFE"/>
    <w:rsid w:val="0083724D"/>
    <w:rsid w:val="0087541B"/>
    <w:rsid w:val="00891BDE"/>
    <w:rsid w:val="0089403D"/>
    <w:rsid w:val="008A5F31"/>
    <w:rsid w:val="008C0F2A"/>
    <w:rsid w:val="008C59CC"/>
    <w:rsid w:val="008D4B18"/>
    <w:rsid w:val="008E426C"/>
    <w:rsid w:val="008F019D"/>
    <w:rsid w:val="008F4167"/>
    <w:rsid w:val="008F7602"/>
    <w:rsid w:val="009010F7"/>
    <w:rsid w:val="00902275"/>
    <w:rsid w:val="00902F48"/>
    <w:rsid w:val="0090703D"/>
    <w:rsid w:val="009111BE"/>
    <w:rsid w:val="00923B26"/>
    <w:rsid w:val="00923CA7"/>
    <w:rsid w:val="009306D1"/>
    <w:rsid w:val="00931839"/>
    <w:rsid w:val="009321F2"/>
    <w:rsid w:val="00951472"/>
    <w:rsid w:val="00957170"/>
    <w:rsid w:val="00973EA8"/>
    <w:rsid w:val="00983427"/>
    <w:rsid w:val="009A3509"/>
    <w:rsid w:val="009A719F"/>
    <w:rsid w:val="009B14F1"/>
    <w:rsid w:val="009D3578"/>
    <w:rsid w:val="009E0CB9"/>
    <w:rsid w:val="009E2639"/>
    <w:rsid w:val="009F0271"/>
    <w:rsid w:val="00A00486"/>
    <w:rsid w:val="00A15F7C"/>
    <w:rsid w:val="00A32CC6"/>
    <w:rsid w:val="00A359F1"/>
    <w:rsid w:val="00A363B6"/>
    <w:rsid w:val="00A51CCA"/>
    <w:rsid w:val="00A579EB"/>
    <w:rsid w:val="00A70534"/>
    <w:rsid w:val="00A73F73"/>
    <w:rsid w:val="00A81662"/>
    <w:rsid w:val="00A93DB9"/>
    <w:rsid w:val="00AA067A"/>
    <w:rsid w:val="00AA55C2"/>
    <w:rsid w:val="00AB113B"/>
    <w:rsid w:val="00AC0970"/>
    <w:rsid w:val="00AC0A54"/>
    <w:rsid w:val="00AC775A"/>
    <w:rsid w:val="00AC7A78"/>
    <w:rsid w:val="00AE382F"/>
    <w:rsid w:val="00AE3DFA"/>
    <w:rsid w:val="00AF2F74"/>
    <w:rsid w:val="00B00220"/>
    <w:rsid w:val="00B11A95"/>
    <w:rsid w:val="00B16A34"/>
    <w:rsid w:val="00B224DD"/>
    <w:rsid w:val="00B26466"/>
    <w:rsid w:val="00B7128C"/>
    <w:rsid w:val="00B7481D"/>
    <w:rsid w:val="00B8785B"/>
    <w:rsid w:val="00BA2F0D"/>
    <w:rsid w:val="00BB05FF"/>
    <w:rsid w:val="00BC6DF2"/>
    <w:rsid w:val="00BD2234"/>
    <w:rsid w:val="00BD2CA2"/>
    <w:rsid w:val="00BD7B92"/>
    <w:rsid w:val="00BE5635"/>
    <w:rsid w:val="00BF407C"/>
    <w:rsid w:val="00BF5C82"/>
    <w:rsid w:val="00BF6D95"/>
    <w:rsid w:val="00C06547"/>
    <w:rsid w:val="00C10D4C"/>
    <w:rsid w:val="00C12053"/>
    <w:rsid w:val="00C32FFC"/>
    <w:rsid w:val="00C45F23"/>
    <w:rsid w:val="00C46957"/>
    <w:rsid w:val="00C57869"/>
    <w:rsid w:val="00C6244E"/>
    <w:rsid w:val="00C632CF"/>
    <w:rsid w:val="00C71791"/>
    <w:rsid w:val="00C75125"/>
    <w:rsid w:val="00C82540"/>
    <w:rsid w:val="00CA2030"/>
    <w:rsid w:val="00CB6872"/>
    <w:rsid w:val="00CC4AD5"/>
    <w:rsid w:val="00CD6D1B"/>
    <w:rsid w:val="00CE7BE2"/>
    <w:rsid w:val="00CF030A"/>
    <w:rsid w:val="00CF574C"/>
    <w:rsid w:val="00CF6CDB"/>
    <w:rsid w:val="00D019E4"/>
    <w:rsid w:val="00D2558B"/>
    <w:rsid w:val="00D33EEA"/>
    <w:rsid w:val="00D65AFD"/>
    <w:rsid w:val="00D85974"/>
    <w:rsid w:val="00D9636A"/>
    <w:rsid w:val="00DC76D6"/>
    <w:rsid w:val="00DE35D2"/>
    <w:rsid w:val="00DF142C"/>
    <w:rsid w:val="00DF6B9C"/>
    <w:rsid w:val="00E02926"/>
    <w:rsid w:val="00E33FA6"/>
    <w:rsid w:val="00E43452"/>
    <w:rsid w:val="00E528EA"/>
    <w:rsid w:val="00E61F41"/>
    <w:rsid w:val="00E711B5"/>
    <w:rsid w:val="00E723F7"/>
    <w:rsid w:val="00E74497"/>
    <w:rsid w:val="00E754F4"/>
    <w:rsid w:val="00E77000"/>
    <w:rsid w:val="00E95AF5"/>
    <w:rsid w:val="00EA05FA"/>
    <w:rsid w:val="00EB013E"/>
    <w:rsid w:val="00EC6085"/>
    <w:rsid w:val="00EF656A"/>
    <w:rsid w:val="00F14126"/>
    <w:rsid w:val="00F505F5"/>
    <w:rsid w:val="00F70F53"/>
    <w:rsid w:val="00F74112"/>
    <w:rsid w:val="00F76EC7"/>
    <w:rsid w:val="00F93D65"/>
    <w:rsid w:val="00FB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CD1CE"/>
  <w15:chartTrackingRefBased/>
  <w15:docId w15:val="{8DD9E476-9AB0-44EF-8996-DA9438409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3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35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35D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5D2"/>
  </w:style>
  <w:style w:type="paragraph" w:styleId="Footer">
    <w:name w:val="footer"/>
    <w:basedOn w:val="Normal"/>
    <w:link w:val="FooterChar"/>
    <w:uiPriority w:val="99"/>
    <w:unhideWhenUsed/>
    <w:rsid w:val="00DE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5D2"/>
  </w:style>
  <w:style w:type="character" w:customStyle="1" w:styleId="apple-converted-space">
    <w:name w:val="apple-converted-space"/>
    <w:basedOn w:val="DefaultParagraphFont"/>
    <w:rsid w:val="00DE35D2"/>
  </w:style>
  <w:style w:type="character" w:customStyle="1" w:styleId="il">
    <w:name w:val="il"/>
    <w:basedOn w:val="DefaultParagraphFont"/>
    <w:rsid w:val="00DE35D2"/>
  </w:style>
  <w:style w:type="character" w:styleId="Hyperlink">
    <w:name w:val="Hyperlink"/>
    <w:basedOn w:val="DefaultParagraphFont"/>
    <w:uiPriority w:val="99"/>
    <w:unhideWhenUsed/>
    <w:rsid w:val="00DE35D2"/>
    <w:rPr>
      <w:color w:val="0000FF"/>
      <w:u w:val="single"/>
    </w:rPr>
  </w:style>
  <w:style w:type="character" w:customStyle="1" w:styleId="small-caps">
    <w:name w:val="small-caps"/>
    <w:basedOn w:val="DefaultParagraphFont"/>
    <w:rsid w:val="00DE35D2"/>
  </w:style>
  <w:style w:type="character" w:customStyle="1" w:styleId="current-selection">
    <w:name w:val="current-selection"/>
    <w:basedOn w:val="DefaultParagraphFont"/>
    <w:rsid w:val="00DE35D2"/>
  </w:style>
  <w:style w:type="character" w:customStyle="1" w:styleId="a">
    <w:name w:val="_"/>
    <w:basedOn w:val="DefaultParagraphFont"/>
    <w:rsid w:val="00DE35D2"/>
  </w:style>
  <w:style w:type="character" w:customStyle="1" w:styleId="ff3">
    <w:name w:val="ff3"/>
    <w:basedOn w:val="DefaultParagraphFont"/>
    <w:rsid w:val="00DE35D2"/>
  </w:style>
  <w:style w:type="character" w:customStyle="1" w:styleId="ff6">
    <w:name w:val="ff6"/>
    <w:basedOn w:val="DefaultParagraphFont"/>
    <w:rsid w:val="00DE35D2"/>
  </w:style>
  <w:style w:type="character" w:customStyle="1" w:styleId="ff8">
    <w:name w:val="ff8"/>
    <w:basedOn w:val="DefaultParagraphFont"/>
    <w:rsid w:val="00DE35D2"/>
  </w:style>
  <w:style w:type="table" w:styleId="TableGrid">
    <w:name w:val="Table Grid"/>
    <w:basedOn w:val="TableNormal"/>
    <w:uiPriority w:val="39"/>
    <w:rsid w:val="00DE3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E35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35D2"/>
    <w:rPr>
      <w:rFonts w:ascii="Courier New" w:eastAsia="Times New Roman" w:hAnsi="Courier New" w:cs="Courier New"/>
      <w:sz w:val="20"/>
      <w:szCs w:val="20"/>
    </w:rPr>
  </w:style>
  <w:style w:type="character" w:customStyle="1" w:styleId="m-4106883653680148568apple-converted-space">
    <w:name w:val="m_-4106883653680148568apple-converted-space"/>
    <w:basedOn w:val="DefaultParagraphFont"/>
    <w:rsid w:val="00DE35D2"/>
  </w:style>
  <w:style w:type="character" w:styleId="LineNumber">
    <w:name w:val="line number"/>
    <w:basedOn w:val="DefaultParagraphFont"/>
    <w:uiPriority w:val="99"/>
    <w:semiHidden/>
    <w:unhideWhenUsed/>
    <w:rsid w:val="00DE35D2"/>
  </w:style>
  <w:style w:type="paragraph" w:customStyle="1" w:styleId="EndNoteBibliographyTitle">
    <w:name w:val="EndNote Bibliography Title"/>
    <w:basedOn w:val="Normal"/>
    <w:link w:val="EndNoteBibliographyTitleChar"/>
    <w:rsid w:val="00DE35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5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35D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5D2"/>
    <w:rPr>
      <w:rFonts w:ascii="Calibri" w:hAnsi="Calibri" w:cs="Calibri"/>
      <w:noProof/>
    </w:rPr>
  </w:style>
  <w:style w:type="character" w:customStyle="1" w:styleId="inline-l2-heading">
    <w:name w:val="inline-l2-heading"/>
    <w:basedOn w:val="DefaultParagraphFont"/>
    <w:rsid w:val="00DE35D2"/>
  </w:style>
  <w:style w:type="character" w:styleId="CommentReference">
    <w:name w:val="annotation reference"/>
    <w:basedOn w:val="DefaultParagraphFont"/>
    <w:uiPriority w:val="99"/>
    <w:semiHidden/>
    <w:unhideWhenUsed/>
    <w:rsid w:val="00DE35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5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5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5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5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5D2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5D2"/>
    <w:rPr>
      <w:rFonts w:ascii="Times New Roman" w:hAnsi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E35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1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086212-85A0-477F-9F93-0558D30F0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5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 Pi</dc:creator>
  <cp:keywords/>
  <dc:description/>
  <cp:lastModifiedBy>hl Pi</cp:lastModifiedBy>
  <cp:revision>8</cp:revision>
  <cp:lastPrinted>2018-06-06T16:23:00Z</cp:lastPrinted>
  <dcterms:created xsi:type="dcterms:W3CDTF">2018-07-03T14:22:00Z</dcterms:created>
  <dcterms:modified xsi:type="dcterms:W3CDTF">2018-09-06T23:28:00Z</dcterms:modified>
</cp:coreProperties>
</file>